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14670" w:type="dxa"/>
        <w:tblInd w:w="-365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20"/>
        <w:gridCol w:w="720"/>
        <w:gridCol w:w="10710"/>
        <w:gridCol w:w="1620"/>
      </w:tblGrid>
      <w:tr w:rsidR="0037693F" w:rsidRPr="005C55B4" w14:paraId="3289C57E" w14:textId="77777777" w:rsidTr="0037693F">
        <w:trPr>
          <w:trHeight w:val="374"/>
        </w:trPr>
        <w:tc>
          <w:tcPr>
            <w:tcW w:w="1467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13CBF76" w14:textId="408A86F4" w:rsidR="0043049C" w:rsidRPr="005C55B4" w:rsidRDefault="0043049C" w:rsidP="0037693F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SCARE Checklist</w:t>
            </w:r>
          </w:p>
        </w:tc>
      </w:tr>
      <w:tr w:rsidR="0037693F" w:rsidRPr="005C55B4" w14:paraId="28804E26" w14:textId="77777777" w:rsidTr="0037693F">
        <w:trPr>
          <w:trHeight w:val="374"/>
        </w:trPr>
        <w:tc>
          <w:tcPr>
            <w:tcW w:w="162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A6A5261" w14:textId="77777777" w:rsidR="0043049C" w:rsidRPr="005C55B4" w:rsidRDefault="0043049C" w:rsidP="0037693F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Topic</w:t>
            </w:r>
          </w:p>
        </w:tc>
        <w:tc>
          <w:tcPr>
            <w:tcW w:w="72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BE74AC1" w14:textId="77777777" w:rsidR="0043049C" w:rsidRPr="005C55B4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 xml:space="preserve">Item </w:t>
            </w:r>
          </w:p>
        </w:tc>
        <w:tc>
          <w:tcPr>
            <w:tcW w:w="1071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32B76B9" w14:textId="77777777" w:rsidR="0043049C" w:rsidRPr="005C55B4" w:rsidRDefault="0043049C" w:rsidP="0037693F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Checklist item description</w:t>
            </w:r>
          </w:p>
        </w:tc>
        <w:tc>
          <w:tcPr>
            <w:tcW w:w="1620" w:type="dxa"/>
            <w:shd w:val="clear" w:color="auto" w:fill="9C2631"/>
          </w:tcPr>
          <w:p w14:paraId="5E70CD49" w14:textId="08A3EB34" w:rsidR="0043049C" w:rsidRPr="005C55B4" w:rsidRDefault="0043049C" w:rsidP="0037693F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Page Number</w:t>
            </w:r>
          </w:p>
        </w:tc>
      </w:tr>
      <w:tr w:rsidR="0037693F" w:rsidRPr="005C55B4" w14:paraId="6B9F83B4" w14:textId="77777777" w:rsidTr="0037693F">
        <w:trPr>
          <w:trHeight w:hRule="exact" w:val="740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5D42DF78" w14:textId="77777777" w:rsidR="0043049C" w:rsidRPr="005C55B4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itle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983EC5D" w14:textId="77777777" w:rsidR="0043049C" w:rsidRPr="005C55B4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center"/>
          </w:tcPr>
          <w:p w14:paraId="050F8999" w14:textId="55E51094" w:rsidR="0043049C" w:rsidRPr="005C55B4" w:rsidRDefault="00140F68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  <w:t>С</w:t>
            </w:r>
            <w:proofErr w:type="spellStart"/>
            <w:r w:rsidRPr="005C55B4"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  <w:lang w:val="en-US"/>
              </w:rPr>
              <w:t>ase</w:t>
            </w:r>
            <w:proofErr w:type="spellEnd"/>
            <w:r w:rsidRPr="005C55B4"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  <w:lang w:val="en-US"/>
              </w:rPr>
              <w:t xml:space="preserve"> report of</w:t>
            </w:r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 xml:space="preserve"> spontaneous coronary artery dissection during </w:t>
            </w:r>
            <w:proofErr w:type="spellStart"/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>cisplatin</w:t>
            </w:r>
            <w:proofErr w:type="spellEnd"/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>capecitabine</w:t>
            </w:r>
            <w:proofErr w:type="spellEnd"/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 xml:space="preserve"> therapy.</w:t>
            </w:r>
          </w:p>
        </w:tc>
        <w:tc>
          <w:tcPr>
            <w:tcW w:w="1620" w:type="dxa"/>
          </w:tcPr>
          <w:p w14:paraId="401E75F1" w14:textId="4FB9EF5B" w:rsidR="0043049C" w:rsidRPr="005C55B4" w:rsidRDefault="00140F68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  <w:r w:rsidRPr="005C55B4"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  <w:t>1</w:t>
            </w:r>
          </w:p>
        </w:tc>
      </w:tr>
      <w:tr w:rsidR="0037693F" w:rsidRPr="005C55B4" w14:paraId="0BFDA0A9" w14:textId="77777777" w:rsidTr="0037693F">
        <w:trPr>
          <w:trHeight w:hRule="exact" w:val="686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618C7278" w14:textId="77777777" w:rsidR="0043049C" w:rsidRPr="005C55B4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Key Words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4105CF4" w14:textId="77777777" w:rsidR="0043049C" w:rsidRPr="005C55B4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center"/>
          </w:tcPr>
          <w:p w14:paraId="62CAE40A" w14:textId="1A0C4381" w:rsidR="0043049C" w:rsidRPr="005C55B4" w:rsidRDefault="00140F68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Spontaneous coronary artery dissection, myocardial infarction, </w:t>
            </w:r>
            <w:proofErr w:type="spellStart"/>
            <w:r w:rsidRPr="005C55B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apecitabine</w:t>
            </w:r>
            <w:proofErr w:type="spellEnd"/>
            <w:r w:rsidRPr="005C55B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C55B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isplatin</w:t>
            </w:r>
            <w:proofErr w:type="spellEnd"/>
            <w:r w:rsidRPr="005C55B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620" w:type="dxa"/>
          </w:tcPr>
          <w:p w14:paraId="1C9B46F3" w14:textId="63867A03" w:rsidR="0043049C" w:rsidRPr="005C55B4" w:rsidRDefault="00140F68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ru-RU"/>
              </w:rPr>
            </w:pPr>
            <w:r w:rsidRPr="005C55B4">
              <w:rPr>
                <w:rFonts w:ascii="Arial" w:hAnsi="Arial" w:cs="Arial"/>
                <w:color w:val="000000" w:themeColor="text1"/>
                <w:sz w:val="22"/>
                <w:szCs w:val="22"/>
                <w:lang w:val="ru-RU"/>
              </w:rPr>
              <w:t>1</w:t>
            </w:r>
          </w:p>
        </w:tc>
      </w:tr>
      <w:tr w:rsidR="0037693F" w:rsidRPr="005C55B4" w14:paraId="0F58FDBB" w14:textId="77777777" w:rsidTr="0037693F">
        <w:trPr>
          <w:trHeight w:val="282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1C0938B5" w14:textId="77777777" w:rsidR="0043049C" w:rsidRPr="005C55B4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bstract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8D12BE8" w14:textId="77777777" w:rsidR="0043049C" w:rsidRPr="005C55B4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7B8E26F0" w14:textId="441CBCE2" w:rsidR="0043049C" w:rsidRPr="005C55B4" w:rsidRDefault="00140F68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  <w:r w:rsidRPr="005C55B4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>SCAD is a rare cardiovascular disease that can cause acute myocardial infarction and sudden cardiac death. The mechanism of this pathology and the optimal treatment are not fully understood.</w:t>
            </w:r>
          </w:p>
        </w:tc>
        <w:tc>
          <w:tcPr>
            <w:tcW w:w="1620" w:type="dxa"/>
            <w:vMerge w:val="restart"/>
          </w:tcPr>
          <w:p w14:paraId="1778C638" w14:textId="0EF444B7" w:rsidR="0043049C" w:rsidRPr="005C55B4" w:rsidRDefault="0041665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  <w:t>1</w:t>
            </w:r>
          </w:p>
        </w:tc>
      </w:tr>
      <w:tr w:rsidR="0037693F" w:rsidRPr="005C55B4" w14:paraId="2EA45699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640AA8ED" w14:textId="77777777" w:rsidR="0043049C" w:rsidRPr="005C55B4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7FF7C92" w14:textId="77777777" w:rsidR="0043049C" w:rsidRPr="005C55B4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6F5A92CD" w14:textId="0D4C7289" w:rsidR="0043049C" w:rsidRPr="005C55B4" w:rsidRDefault="008C32F0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  <w:r w:rsidRPr="005C55B4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 xml:space="preserve">Coronary angiography demonstrated a </w:t>
            </w:r>
            <w:proofErr w:type="spellStart"/>
            <w:r w:rsidRPr="005C55B4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>multivessel</w:t>
            </w:r>
            <w:proofErr w:type="spellEnd"/>
            <w:r w:rsidRPr="005C55B4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 xml:space="preserve"> occlusion of coronary arteries.</w:t>
            </w:r>
          </w:p>
        </w:tc>
        <w:tc>
          <w:tcPr>
            <w:tcW w:w="1620" w:type="dxa"/>
            <w:vMerge/>
          </w:tcPr>
          <w:p w14:paraId="00BEB14C" w14:textId="77777777" w:rsidR="0043049C" w:rsidRPr="005C55B4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</w:p>
        </w:tc>
      </w:tr>
      <w:tr w:rsidR="0037693F" w:rsidRPr="005C55B4" w14:paraId="59C5702C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719B08F1" w14:textId="77777777" w:rsidR="0043049C" w:rsidRPr="005C55B4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3B2F754" w14:textId="77777777" w:rsidR="0043049C" w:rsidRPr="005C55B4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63C737CA" w14:textId="26852762" w:rsidR="0043049C" w:rsidRPr="005C55B4" w:rsidRDefault="0043049C" w:rsidP="00140F6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  <w:r w:rsidRPr="005C55B4"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  <w:t>The main diagnoses</w:t>
            </w:r>
            <w:r w:rsidR="00140F68" w:rsidRPr="005C55B4"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  <w:t xml:space="preserve"> - </w:t>
            </w:r>
            <w:r w:rsidR="00140F68" w:rsidRPr="005C55B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myocardial infarction, </w:t>
            </w:r>
            <w:r w:rsidR="00140F68" w:rsidRPr="005C55B4">
              <w:rPr>
                <w:rFonts w:ascii="Arial" w:hAnsi="Arial" w:cs="Arial"/>
                <w:sz w:val="22"/>
                <w:szCs w:val="22"/>
                <w:lang w:val="en-US"/>
              </w:rPr>
              <w:t xml:space="preserve">total hip </w:t>
            </w:r>
            <w:proofErr w:type="spellStart"/>
            <w:r w:rsidR="00140F68" w:rsidRPr="005C55B4">
              <w:rPr>
                <w:rFonts w:ascii="Arial" w:hAnsi="Arial" w:cs="Arial"/>
                <w:sz w:val="22"/>
                <w:szCs w:val="22"/>
                <w:lang w:val="en-US"/>
              </w:rPr>
              <w:t>arthroplasty</w:t>
            </w:r>
            <w:proofErr w:type="spellEnd"/>
            <w:r w:rsidR="00140F68" w:rsidRPr="005C55B4">
              <w:rPr>
                <w:rFonts w:ascii="Arial" w:hAnsi="Arial" w:cs="Arial"/>
                <w:sz w:val="22"/>
                <w:szCs w:val="22"/>
                <w:lang w:val="en-US"/>
              </w:rPr>
              <w:t>, rectal adenocarcinoma</w:t>
            </w:r>
            <w:r w:rsidR="00FF7109" w:rsidRPr="005C55B4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</w:tc>
        <w:tc>
          <w:tcPr>
            <w:tcW w:w="1620" w:type="dxa"/>
            <w:vMerge/>
          </w:tcPr>
          <w:p w14:paraId="6CB43E43" w14:textId="77777777" w:rsidR="0043049C" w:rsidRPr="005C55B4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</w:p>
        </w:tc>
      </w:tr>
      <w:tr w:rsidR="0037693F" w:rsidRPr="005C55B4" w14:paraId="72F2C979" w14:textId="77777777" w:rsidTr="0037693F">
        <w:trPr>
          <w:trHeight w:val="322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066D2E1E" w14:textId="77777777" w:rsidR="0043049C" w:rsidRPr="005C55B4" w:rsidRDefault="0043049C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58ED81E" w14:textId="77777777" w:rsidR="0043049C" w:rsidRPr="005C55B4" w:rsidRDefault="0043049C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3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7405B89C" w14:textId="4E4304F8" w:rsidR="0043049C" w:rsidRPr="005C55B4" w:rsidRDefault="00140F68" w:rsidP="00140F6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  <w:r w:rsidRPr="005C55B4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 xml:space="preserve">SCAD is a disease with an extremely complex </w:t>
            </w:r>
            <w:proofErr w:type="spellStart"/>
            <w:r w:rsidRPr="005C55B4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>etiololy</w:t>
            </w:r>
            <w:proofErr w:type="spellEnd"/>
            <w:r w:rsidR="00F12BC1" w:rsidRPr="005C55B4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>.</w:t>
            </w:r>
            <w:r w:rsidRPr="005C55B4"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  <w:t xml:space="preserve"> </w:t>
            </w:r>
            <w:r w:rsidRPr="005C55B4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>The authors discuss several factors that may lead to the spontaneous coronary artery dissection including chemotherapy-induced vasospasm.</w:t>
            </w:r>
          </w:p>
        </w:tc>
        <w:tc>
          <w:tcPr>
            <w:tcW w:w="1620" w:type="dxa"/>
            <w:vMerge/>
          </w:tcPr>
          <w:p w14:paraId="1A881DFA" w14:textId="77777777" w:rsidR="0043049C" w:rsidRPr="005C55B4" w:rsidRDefault="0043049C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</w:p>
        </w:tc>
      </w:tr>
      <w:tr w:rsidR="0077624B" w:rsidRPr="005C55B4" w14:paraId="6A35BF13" w14:textId="77777777" w:rsidTr="0037693F">
        <w:trPr>
          <w:trHeight w:val="1051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67281600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ntroduc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7E0DF56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58E497D8" w14:textId="6F05C617" w:rsidR="0077624B" w:rsidRPr="005C55B4" w:rsidRDefault="0077624B" w:rsidP="0077624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 xml:space="preserve">Spontaneous coronary artery dissection (SCAD) is a very rare cardiovascular disease that due to the stratification of the coronary artery wall with a false lumen formation can lead to acute myocardial infarction (AMI) or less often to a rhythm disturbance and sudden heart death. Federal State Medical Surgical Center. </w:t>
            </w:r>
          </w:p>
        </w:tc>
        <w:tc>
          <w:tcPr>
            <w:tcW w:w="1620" w:type="dxa"/>
          </w:tcPr>
          <w:p w14:paraId="54A21CBF" w14:textId="4BFCD7B4" w:rsidR="0077624B" w:rsidRPr="005C55B4" w:rsidRDefault="0041665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77624B" w:rsidRPr="005C55B4" w14:paraId="2F98AE6C" w14:textId="77777777" w:rsidTr="0037693F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2AF02720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atient Informa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A19CDB1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5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2AF4DBB0" w14:textId="49CC04B3" w:rsidR="0077624B" w:rsidRPr="005C55B4" w:rsidRDefault="0077624B" w:rsidP="00932680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color w:val="000000" w:themeColor="text1"/>
                <w:sz w:val="22"/>
                <w:szCs w:val="22"/>
              </w:rPr>
              <w:t>55y.e. Female.</w:t>
            </w:r>
            <w:r w:rsidR="00932680" w:rsidRPr="005C55B4">
              <w:rPr>
                <w:rFonts w:ascii="Arial" w:hAnsi="Arial" w:cs="Arial"/>
                <w:color w:val="545454"/>
                <w:sz w:val="22"/>
                <w:szCs w:val="22"/>
                <w:shd w:val="clear" w:color="auto" w:fill="FFFFFF"/>
              </w:rPr>
              <w:t xml:space="preserve"> </w:t>
            </w:r>
            <w:r w:rsidR="00932680" w:rsidRPr="005C55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East Slavic </w:t>
            </w:r>
            <w:r w:rsidR="00932680" w:rsidRPr="005C55B4">
              <w:rPr>
                <w:rStyle w:val="a8"/>
                <w:rFonts w:ascii="Arial" w:hAnsi="Arial" w:cs="Arial"/>
                <w:bCs/>
                <w:i w:val="0"/>
                <w:iCs w:val="0"/>
                <w:sz w:val="22"/>
                <w:szCs w:val="22"/>
                <w:shd w:val="clear" w:color="auto" w:fill="FFFFFF"/>
              </w:rPr>
              <w:t xml:space="preserve">ethnic. BMI 29.38 </w:t>
            </w:r>
            <w:r w:rsidR="00932680" w:rsidRPr="005C55B4">
              <w:rPr>
                <w:rFonts w:ascii="Arial" w:hAnsi="Arial" w:cs="Arial"/>
                <w:sz w:val="22"/>
                <w:szCs w:val="22"/>
              </w:rPr>
              <w:t xml:space="preserve">А ( II ) </w:t>
            </w:r>
            <w:r w:rsidR="00932680" w:rsidRPr="005C55B4">
              <w:rPr>
                <w:rFonts w:ascii="Arial" w:hAnsi="Arial" w:cs="Arial"/>
                <w:sz w:val="22"/>
                <w:szCs w:val="22"/>
                <w:lang w:val="en-US"/>
              </w:rPr>
              <w:t>Rh</w:t>
            </w:r>
            <w:r w:rsidR="00932680" w:rsidRPr="005C55B4">
              <w:rPr>
                <w:rFonts w:ascii="Arial" w:hAnsi="Arial" w:cs="Arial"/>
                <w:sz w:val="22"/>
                <w:szCs w:val="22"/>
              </w:rPr>
              <w:t xml:space="preserve"> + </w:t>
            </w:r>
          </w:p>
        </w:tc>
        <w:tc>
          <w:tcPr>
            <w:tcW w:w="1620" w:type="dxa"/>
            <w:vMerge w:val="restart"/>
          </w:tcPr>
          <w:p w14:paraId="0E9CC75B" w14:textId="3DEBE936" w:rsidR="0077624B" w:rsidRPr="005C55B4" w:rsidRDefault="00416651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2</w:t>
            </w:r>
          </w:p>
        </w:tc>
      </w:tr>
      <w:tr w:rsidR="0077624B" w:rsidRPr="005C55B4" w14:paraId="3D1D10BF" w14:textId="77777777" w:rsidTr="00F12BC1">
        <w:trPr>
          <w:trHeight w:val="633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0F684033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D73ABA3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5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498C4E27" w14:textId="5EA9FD69" w:rsidR="0077624B" w:rsidRPr="005C55B4" w:rsidRDefault="00F12BC1" w:rsidP="00F12BC1">
            <w:pPr>
              <w:pStyle w:val="Standard"/>
              <w:rPr>
                <w:rFonts w:ascii="Arial" w:hAnsi="Arial" w:cs="Arial"/>
                <w:lang w:val="en-US"/>
              </w:rPr>
            </w:pPr>
            <w:r w:rsidRPr="005C55B4">
              <w:rPr>
                <w:rFonts w:ascii="Arial" w:hAnsi="Arial" w:cs="Arial"/>
                <w:lang w:val="en-US"/>
              </w:rPr>
              <w:t xml:space="preserve">In August 2014, the patient suddenly felt a chest pain for the first time in her life. </w:t>
            </w:r>
            <w:r w:rsidRPr="005C55B4">
              <w:rPr>
                <w:rFonts w:ascii="Arial" w:hAnsi="Arial" w:cs="Arial"/>
                <w:color w:val="000000" w:themeColor="text1"/>
                <w:lang w:val="en-US"/>
              </w:rPr>
              <w:t xml:space="preserve">Brought into Emergency room by ambulance. </w:t>
            </w:r>
          </w:p>
        </w:tc>
        <w:tc>
          <w:tcPr>
            <w:tcW w:w="1620" w:type="dxa"/>
            <w:vMerge/>
          </w:tcPr>
          <w:p w14:paraId="269F0204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7624B" w:rsidRPr="005C55B4" w14:paraId="726D43F4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1F183932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F56E36A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5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435F58D0" w14:textId="0AC9E208" w:rsidR="0077624B" w:rsidRPr="005C55B4" w:rsidRDefault="00F12BC1" w:rsidP="00F12BC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Cr rectum T3N1M0 after surgical treatment. </w:t>
            </w:r>
            <w:proofErr w:type="gramStart"/>
            <w:r w:rsidRPr="005C55B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Chemotherapy(</w:t>
            </w:r>
            <w:proofErr w:type="gramEnd"/>
            <w:r w:rsidRPr="005C55B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November 2013.) Closure of the bladder with re-resection of the rectum (May 2014)</w:t>
            </w:r>
          </w:p>
        </w:tc>
        <w:tc>
          <w:tcPr>
            <w:tcW w:w="1620" w:type="dxa"/>
            <w:vMerge/>
          </w:tcPr>
          <w:p w14:paraId="3BDEEE6B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7624B" w:rsidRPr="005C55B4" w14:paraId="4816A89E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64D4D39C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3C6FE22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5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14103EDD" w14:textId="2B8B7186" w:rsidR="0077624B" w:rsidRPr="005C55B4" w:rsidRDefault="00F12BC1" w:rsidP="00461DB3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  <w:r w:rsidR="0077624B" w:rsidRPr="005C55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moking</w:t>
            </w:r>
            <w:r w:rsidR="00461DB3" w:rsidRPr="005C55B4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="008C32F0" w:rsidRPr="005C55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utonomic activity</w:t>
            </w:r>
            <w:r w:rsidR="00461DB3" w:rsidRPr="005C55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but restriction of joint movement </w:t>
            </w:r>
          </w:p>
        </w:tc>
        <w:tc>
          <w:tcPr>
            <w:tcW w:w="1620" w:type="dxa"/>
            <w:vMerge/>
          </w:tcPr>
          <w:p w14:paraId="4E4855F6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7624B" w:rsidRPr="005C55B4" w14:paraId="0A8F0696" w14:textId="77777777" w:rsidTr="0037693F">
        <w:trPr>
          <w:trHeight w:val="230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284F7E9B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linical Findings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CB8C58C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center"/>
          </w:tcPr>
          <w:p w14:paraId="277F390B" w14:textId="77777777" w:rsidR="0077624B" w:rsidRPr="005C55B4" w:rsidRDefault="0077624B" w:rsidP="0037693F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color w:val="000000" w:themeColor="text1"/>
                <w:sz w:val="22"/>
                <w:szCs w:val="22"/>
              </w:rPr>
              <w:t>Describe the relevant physical examination and other significant clinical findings (include clinical photographs where relevant and where consent has been given).</w:t>
            </w:r>
          </w:p>
        </w:tc>
        <w:tc>
          <w:tcPr>
            <w:tcW w:w="1620" w:type="dxa"/>
          </w:tcPr>
          <w:p w14:paraId="56BC22C7" w14:textId="4B932C25" w:rsidR="0077624B" w:rsidRPr="005C55B4" w:rsidRDefault="00416651" w:rsidP="0037693F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77624B" w:rsidRPr="005C55B4" w14:paraId="2BC72BEC" w14:textId="77777777" w:rsidTr="0037693F">
        <w:trPr>
          <w:trHeight w:val="230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2BFC5740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imeline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AABF2EB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14:paraId="0192CB7C" w14:textId="41186835" w:rsidR="0077624B" w:rsidRPr="005C55B4" w:rsidRDefault="005C55B4" w:rsidP="005C55B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 xml:space="preserve">Urgent echocardiography </w:t>
            </w:r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>and coronary angiography</w:t>
            </w:r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 xml:space="preserve"> 2014 year. </w:t>
            </w:r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 xml:space="preserve">radionuclide perfusion </w:t>
            </w:r>
            <w:proofErr w:type="spellStart"/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>scintigraphy</w:t>
            </w:r>
            <w:proofErr w:type="spellEnd"/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>coronary angiography</w:t>
            </w:r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 xml:space="preserve"> 2016 year</w:t>
            </w:r>
          </w:p>
        </w:tc>
        <w:tc>
          <w:tcPr>
            <w:tcW w:w="1620" w:type="dxa"/>
          </w:tcPr>
          <w:p w14:paraId="77950AAB" w14:textId="1F8EFD2B" w:rsidR="0077624B" w:rsidRPr="005C55B4" w:rsidRDefault="0041665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77624B" w:rsidRPr="005C55B4" w14:paraId="4E44B9A5" w14:textId="77777777" w:rsidTr="0037693F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12ECCE09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iagnostic Assessment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1A8E5D2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8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14:paraId="678565C1" w14:textId="3EA3BAC4" w:rsidR="0077624B" w:rsidRPr="005C55B4" w:rsidRDefault="00416651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 xml:space="preserve">radionuclide perfusion </w:t>
            </w:r>
            <w:proofErr w:type="spellStart"/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>scintigraphy</w:t>
            </w:r>
            <w:proofErr w:type="spellEnd"/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 xml:space="preserve"> coronary angiography</w:t>
            </w:r>
          </w:p>
        </w:tc>
        <w:tc>
          <w:tcPr>
            <w:tcW w:w="1620" w:type="dxa"/>
            <w:vMerge w:val="restart"/>
          </w:tcPr>
          <w:p w14:paraId="039D8D5C" w14:textId="681152E4" w:rsidR="0077624B" w:rsidRPr="005C55B4" w:rsidRDefault="0041665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77624B" w:rsidRPr="005C55B4" w14:paraId="74DA5441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3D92C3C3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426CDAFE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8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14:paraId="651A233B" w14:textId="1974289E" w:rsidR="0077624B" w:rsidRPr="005C55B4" w:rsidRDefault="00416651" w:rsidP="0041665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  <w:r w:rsidR="0077624B" w:rsidRPr="005C55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hallenges </w:t>
            </w:r>
          </w:p>
        </w:tc>
        <w:tc>
          <w:tcPr>
            <w:tcW w:w="1620" w:type="dxa"/>
            <w:vMerge/>
          </w:tcPr>
          <w:p w14:paraId="36C669EC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7624B" w:rsidRPr="005C55B4" w14:paraId="33A83485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76DF336D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BC4D980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8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14:paraId="79D8FBE8" w14:textId="2CF8C7B8" w:rsidR="0077624B" w:rsidRPr="005C55B4" w:rsidRDefault="00416651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yocardial infarction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, </w:t>
            </w:r>
            <w:r w:rsidRPr="005C55B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Cr rectum</w:t>
            </w:r>
            <w:bookmarkStart w:id="0" w:name="_GoBack"/>
            <w:bookmarkEnd w:id="0"/>
            <w:r w:rsidRPr="005C55B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 xml:space="preserve"> T3N1M0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, SCAD</w:t>
            </w:r>
          </w:p>
        </w:tc>
        <w:tc>
          <w:tcPr>
            <w:tcW w:w="1620" w:type="dxa"/>
            <w:vMerge/>
          </w:tcPr>
          <w:p w14:paraId="1444EF97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7624B" w:rsidRPr="005C55B4" w14:paraId="43FECA3B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56F3A2CA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BB8FC5E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8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</w:tcPr>
          <w:p w14:paraId="62B68BF2" w14:textId="464D9267" w:rsidR="0077624B" w:rsidRPr="005C55B4" w:rsidRDefault="00416651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T3N1M0</w:t>
            </w:r>
          </w:p>
        </w:tc>
        <w:tc>
          <w:tcPr>
            <w:tcW w:w="1620" w:type="dxa"/>
            <w:vMerge/>
          </w:tcPr>
          <w:p w14:paraId="1023AF0A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7624B" w:rsidRPr="005C55B4" w14:paraId="3AB64CC8" w14:textId="77777777" w:rsidTr="0037693F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20A10ABC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Therapeutic Interven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D2584D8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9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0366354E" w14:textId="6FA9750E" w:rsidR="0077624B" w:rsidRPr="005C55B4" w:rsidRDefault="005C55B4" w:rsidP="005C55B4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  <w:r w:rsidRPr="005C55B4"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  <w:t>Anticoagulation medications</w:t>
            </w:r>
          </w:p>
        </w:tc>
        <w:tc>
          <w:tcPr>
            <w:tcW w:w="1620" w:type="dxa"/>
            <w:vMerge w:val="restart"/>
          </w:tcPr>
          <w:p w14:paraId="031794DB" w14:textId="7BA5F1A8" w:rsidR="0077624B" w:rsidRPr="005C55B4" w:rsidRDefault="0041665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  <w:t>3</w:t>
            </w:r>
          </w:p>
        </w:tc>
      </w:tr>
      <w:tr w:rsidR="0077624B" w:rsidRPr="005C55B4" w14:paraId="77E841B0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7EAC6979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37574F7A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9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2B90D35D" w14:textId="75D1D5AE" w:rsidR="0077624B" w:rsidRPr="005C55B4" w:rsidRDefault="005C55B4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  <w:proofErr w:type="spellStart"/>
            <w:r w:rsidRPr="005C55B4"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  <w:t>toshiba</w:t>
            </w:r>
            <w:proofErr w:type="spellEnd"/>
            <w:r w:rsidRPr="005C55B4"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  <w:t xml:space="preserve"> angiography machine</w:t>
            </w:r>
          </w:p>
        </w:tc>
        <w:tc>
          <w:tcPr>
            <w:tcW w:w="1620" w:type="dxa"/>
            <w:vMerge/>
          </w:tcPr>
          <w:p w14:paraId="6E095AAB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</w:p>
        </w:tc>
      </w:tr>
      <w:tr w:rsidR="0077624B" w:rsidRPr="005C55B4" w14:paraId="448E4243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242CE89D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9E48342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9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7E8C6BF7" w14:textId="514E2D1F" w:rsidR="0077624B" w:rsidRPr="005C55B4" w:rsidRDefault="005C55B4" w:rsidP="005C55B4">
            <w:pPr>
              <w:pStyle w:val="HTML"/>
              <w:shd w:val="clear" w:color="auto" w:fill="FFFFFF"/>
              <w:rPr>
                <w:rFonts w:ascii="Arial" w:hAnsi="Arial" w:cs="Arial"/>
                <w:color w:val="212121"/>
                <w:sz w:val="22"/>
                <w:szCs w:val="22"/>
                <w:lang w:val="en-US"/>
              </w:rPr>
            </w:pPr>
            <w:r w:rsidRPr="005C55B4"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  <w:lang w:val="en-US"/>
              </w:rPr>
              <w:t xml:space="preserve">Radial approach. Local anesthesia. </w:t>
            </w:r>
          </w:p>
        </w:tc>
        <w:tc>
          <w:tcPr>
            <w:tcW w:w="1620" w:type="dxa"/>
            <w:vMerge/>
          </w:tcPr>
          <w:p w14:paraId="6C16DFA2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</w:p>
        </w:tc>
      </w:tr>
      <w:tr w:rsidR="0077624B" w:rsidRPr="005C55B4" w14:paraId="541554EF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2090DA49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012E31B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9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1F9F72AE" w14:textId="050C85B9" w:rsidR="0077624B" w:rsidRPr="005C55B4" w:rsidRDefault="005C55B4" w:rsidP="005C55B4">
            <w:pPr>
              <w:pStyle w:val="HTML"/>
              <w:shd w:val="clear" w:color="auto" w:fill="FFFFFF"/>
              <w:rPr>
                <w:rFonts w:ascii="Arial" w:hAnsi="Arial" w:cs="Arial"/>
                <w:color w:val="212121"/>
                <w:sz w:val="22"/>
                <w:szCs w:val="22"/>
                <w:lang w:val="en-US"/>
              </w:rPr>
            </w:pPr>
            <w:proofErr w:type="spellStart"/>
            <w:r w:rsidRPr="005C55B4"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  <w:lang w:val="en-US"/>
              </w:rPr>
              <w:t>Somov</w:t>
            </w:r>
            <w:proofErr w:type="spellEnd"/>
            <w:r w:rsidRPr="005C55B4"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C55B4"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  <w:lang w:val="en-US"/>
              </w:rPr>
              <w:t>Pavel</w:t>
            </w:r>
            <w:proofErr w:type="spellEnd"/>
            <w:r w:rsidRPr="005C55B4"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  <w:lang w:val="en-US"/>
              </w:rPr>
              <w:t xml:space="preserve"> 6</w:t>
            </w:r>
            <w:r w:rsidRPr="005C55B4">
              <w:rPr>
                <w:rFonts w:ascii="Arial" w:hAnsi="Arial" w:cs="Arial"/>
                <w:color w:val="212121"/>
                <w:sz w:val="22"/>
                <w:szCs w:val="22"/>
                <w:lang w:val="en"/>
              </w:rPr>
              <w:t xml:space="preserve"> years </w:t>
            </w:r>
            <w:proofErr w:type="spellStart"/>
            <w:r w:rsidRPr="005C55B4">
              <w:rPr>
                <w:rFonts w:ascii="Arial" w:hAnsi="Arial" w:cs="Arial"/>
                <w:color w:val="212121"/>
                <w:sz w:val="22"/>
                <w:szCs w:val="22"/>
                <w:lang w:val="en"/>
              </w:rPr>
              <w:t>experince</w:t>
            </w:r>
            <w:proofErr w:type="spellEnd"/>
            <w:r w:rsidRPr="005C55B4">
              <w:rPr>
                <w:rFonts w:ascii="Arial" w:hAnsi="Arial" w:cs="Arial"/>
                <w:color w:val="212121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1620" w:type="dxa"/>
            <w:vMerge/>
          </w:tcPr>
          <w:p w14:paraId="42FF3808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</w:p>
        </w:tc>
      </w:tr>
      <w:tr w:rsidR="0077624B" w:rsidRPr="005C55B4" w14:paraId="37AF5892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51684058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77962E9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9e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76D4508B" w14:textId="11E52262" w:rsidR="0077624B" w:rsidRPr="005C55B4" w:rsidRDefault="005C55B4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  <w:proofErr w:type="spellStart"/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>multivessel</w:t>
            </w:r>
            <w:proofErr w:type="spellEnd"/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 xml:space="preserve"> coronary artery occlusion</w:t>
            </w:r>
          </w:p>
        </w:tc>
        <w:tc>
          <w:tcPr>
            <w:tcW w:w="1620" w:type="dxa"/>
            <w:vMerge/>
          </w:tcPr>
          <w:p w14:paraId="4A22E4C6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</w:p>
        </w:tc>
      </w:tr>
      <w:tr w:rsidR="0077624B" w:rsidRPr="005C55B4" w14:paraId="33208DF5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5CE5AE4E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25CDB4C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9f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6F55E133" w14:textId="75B75ED1" w:rsidR="0077624B" w:rsidRPr="005C55B4" w:rsidRDefault="005C55B4" w:rsidP="005C55B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212121"/>
                <w:sz w:val="22"/>
                <w:szCs w:val="22"/>
                <w:lang w:val="en-US" w:eastAsia="ru-RU"/>
              </w:rPr>
            </w:pPr>
            <w:r w:rsidRPr="005C55B4">
              <w:rPr>
                <w:rFonts w:ascii="Arial" w:eastAsia="Times New Roman" w:hAnsi="Arial" w:cs="Arial"/>
                <w:color w:val="212121"/>
                <w:sz w:val="22"/>
                <w:szCs w:val="22"/>
                <w:lang w:val="en" w:eastAsia="ru-RU"/>
              </w:rPr>
              <w:t>unchanged puncture site</w:t>
            </w:r>
          </w:p>
        </w:tc>
        <w:tc>
          <w:tcPr>
            <w:tcW w:w="1620" w:type="dxa"/>
            <w:vMerge/>
          </w:tcPr>
          <w:p w14:paraId="4CAD65A0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</w:p>
        </w:tc>
      </w:tr>
      <w:tr w:rsidR="0077624B" w:rsidRPr="005C55B4" w14:paraId="6E8C8313" w14:textId="77777777" w:rsidTr="0037693F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02F2B9E3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ollow-up and</w:t>
            </w:r>
          </w:p>
          <w:p w14:paraId="34D1F0B0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50B64C1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10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512548A2" w14:textId="19AF3E86" w:rsidR="0077624B" w:rsidRPr="005C55B4" w:rsidRDefault="005C55B4" w:rsidP="0037693F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2"/>
                <w:szCs w:val="22"/>
              </w:rPr>
            </w:pPr>
            <w:r w:rsidRPr="005C55B4">
              <w:rPr>
                <w:rFonts w:ascii="Arial" w:eastAsia="PMingLiU" w:hAnsi="Arial" w:cs="Arial"/>
                <w:color w:val="000000" w:themeColor="text1"/>
                <w:spacing w:val="-10"/>
                <w:sz w:val="22"/>
                <w:szCs w:val="22"/>
              </w:rPr>
              <w:t xml:space="preserve">no </w:t>
            </w:r>
            <w:r w:rsidRPr="005C55B4">
              <w:rPr>
                <w:rFonts w:ascii="Arial" w:eastAsia="PMingLiU" w:hAnsi="Arial" w:cs="Arial"/>
                <w:color w:val="000000" w:themeColor="text1"/>
                <w:spacing w:val="-10"/>
                <w:sz w:val="22"/>
                <w:szCs w:val="22"/>
              </w:rPr>
              <w:t>follow-up</w:t>
            </w:r>
          </w:p>
        </w:tc>
        <w:tc>
          <w:tcPr>
            <w:tcW w:w="1620" w:type="dxa"/>
            <w:vMerge w:val="restart"/>
          </w:tcPr>
          <w:p w14:paraId="1E6046E5" w14:textId="2834AB66" w:rsidR="0077624B" w:rsidRPr="005C55B4" w:rsidRDefault="00416651" w:rsidP="0037693F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22"/>
                <w:szCs w:val="22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  <w:sz w:val="22"/>
                <w:szCs w:val="22"/>
              </w:rPr>
              <w:t>4</w:t>
            </w:r>
          </w:p>
        </w:tc>
      </w:tr>
      <w:tr w:rsidR="0077624B" w:rsidRPr="005C55B4" w14:paraId="27993E07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1F8D5F79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D946A45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10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11BD8D38" w14:textId="6DB24098" w:rsidR="0077624B" w:rsidRPr="005C55B4" w:rsidRDefault="005C55B4" w:rsidP="0037693F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2"/>
                <w:szCs w:val="22"/>
              </w:rPr>
            </w:pPr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 xml:space="preserve">radionuclide perfusion </w:t>
            </w:r>
            <w:proofErr w:type="spellStart"/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>scintigraphy</w:t>
            </w:r>
            <w:proofErr w:type="spellEnd"/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 xml:space="preserve"> in one year</w:t>
            </w:r>
          </w:p>
        </w:tc>
        <w:tc>
          <w:tcPr>
            <w:tcW w:w="1620" w:type="dxa"/>
            <w:vMerge/>
          </w:tcPr>
          <w:p w14:paraId="2FDF6101" w14:textId="77777777" w:rsidR="0077624B" w:rsidRPr="005C55B4" w:rsidRDefault="0077624B" w:rsidP="0037693F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  <w:sz w:val="22"/>
                <w:szCs w:val="22"/>
              </w:rPr>
            </w:pPr>
          </w:p>
        </w:tc>
      </w:tr>
      <w:tr w:rsidR="0077624B" w:rsidRPr="005C55B4" w14:paraId="78EB8DFC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3CED6424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A278B7F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10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5A1F7FD8" w14:textId="6815D478" w:rsidR="0077624B" w:rsidRPr="005C55B4" w:rsidRDefault="005C55B4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  <w:r w:rsidRPr="005C55B4">
              <w:rPr>
                <w:rFonts w:ascii="Arial" w:hAnsi="Arial" w:cs="Arial"/>
                <w:sz w:val="22"/>
                <w:szCs w:val="22"/>
              </w:rPr>
              <w:t>T</w:t>
            </w:r>
            <w:r w:rsidRPr="005C55B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olerance is satisfactory</w:t>
            </w:r>
          </w:p>
        </w:tc>
        <w:tc>
          <w:tcPr>
            <w:tcW w:w="1620" w:type="dxa"/>
            <w:vMerge/>
          </w:tcPr>
          <w:p w14:paraId="0578734A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</w:p>
        </w:tc>
      </w:tr>
      <w:tr w:rsidR="0077624B" w:rsidRPr="005C55B4" w14:paraId="2E520E7B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7FB2EDE9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E5DFD1B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10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46C3B938" w14:textId="01682085" w:rsidR="0077624B" w:rsidRPr="005C55B4" w:rsidRDefault="005D1D8D" w:rsidP="005D1D8D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2"/>
                <w:szCs w:val="22"/>
              </w:rPr>
            </w:pPr>
            <w:r w:rsidRPr="005C55B4"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  <w:t>No c</w:t>
            </w:r>
            <w:r w:rsidR="0077624B" w:rsidRPr="005C55B4"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  <w:t xml:space="preserve">omplications </w:t>
            </w:r>
            <w:r w:rsidRPr="005C55B4"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  <w:t>during hospitalization</w:t>
            </w:r>
            <w:r w:rsidR="008479D0" w:rsidRPr="005C55B4"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  <w:t>.</w:t>
            </w:r>
            <w:r w:rsidR="00416651"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  <w:t>5</w:t>
            </w:r>
          </w:p>
        </w:tc>
        <w:tc>
          <w:tcPr>
            <w:tcW w:w="1620" w:type="dxa"/>
            <w:vMerge/>
          </w:tcPr>
          <w:p w14:paraId="5DA56CF6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</w:p>
        </w:tc>
      </w:tr>
      <w:tr w:rsidR="0077624B" w:rsidRPr="005C55B4" w14:paraId="22422B05" w14:textId="77777777" w:rsidTr="0037693F">
        <w:trPr>
          <w:trHeight w:val="230"/>
        </w:trPr>
        <w:tc>
          <w:tcPr>
            <w:tcW w:w="1620" w:type="dxa"/>
            <w:vMerge w:val="restart"/>
            <w:tcMar>
              <w:top w:w="86" w:type="dxa"/>
              <w:bottom w:w="0" w:type="dxa"/>
            </w:tcMar>
          </w:tcPr>
          <w:p w14:paraId="1D025ADB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lastRenderedPageBreak/>
              <w:t>Discuss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E6432AF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11a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64F96D71" w14:textId="5EC37F85" w:rsidR="0077624B" w:rsidRPr="005C55B4" w:rsidRDefault="00662EC7" w:rsidP="00C240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  <w:r w:rsidRPr="005C55B4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 xml:space="preserve">The mechanism of this pathology </w:t>
            </w:r>
            <w:r w:rsidR="00C2408A" w:rsidRPr="005C55B4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>did</w:t>
            </w:r>
            <w:r w:rsidRPr="005C55B4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 xml:space="preserve"> not fully </w:t>
            </w:r>
            <w:proofErr w:type="gramStart"/>
            <w:r w:rsidRPr="005C55B4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>understood</w:t>
            </w:r>
            <w:proofErr w:type="gramEnd"/>
            <w:r w:rsidRPr="005C55B4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620" w:type="dxa"/>
            <w:vMerge w:val="restart"/>
          </w:tcPr>
          <w:p w14:paraId="4FE86A48" w14:textId="290A0B81" w:rsidR="0077624B" w:rsidRPr="005C55B4" w:rsidRDefault="0041665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  <w:t>6</w:t>
            </w:r>
          </w:p>
        </w:tc>
      </w:tr>
      <w:tr w:rsidR="0077624B" w:rsidRPr="005C55B4" w14:paraId="2D95E8D0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5F7910A4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42805BC3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11b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514D2F2A" w14:textId="54D5738A" w:rsidR="0077624B" w:rsidRPr="005C55B4" w:rsidRDefault="00662EC7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 xml:space="preserve">Some cases of myocardial infarction, sudden death and cardiac arrest associated with the </w:t>
            </w:r>
            <w:proofErr w:type="spellStart"/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>capecitabine</w:t>
            </w:r>
            <w:proofErr w:type="spellEnd"/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 xml:space="preserve"> intake have been described, many studies have been conducted and the majority of them note the important role of 5-fluorouracil in the development of vasospasm - a key risk factor for the SCAD. </w:t>
            </w:r>
          </w:p>
        </w:tc>
        <w:tc>
          <w:tcPr>
            <w:tcW w:w="1620" w:type="dxa"/>
            <w:vMerge/>
          </w:tcPr>
          <w:p w14:paraId="19174A9B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</w:p>
        </w:tc>
      </w:tr>
      <w:tr w:rsidR="0077624B" w:rsidRPr="005C55B4" w14:paraId="3CF4A2BB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6B11387F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EB13E2D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11c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40AAF653" w14:textId="272CAE66" w:rsidR="0077624B" w:rsidRPr="005C55B4" w:rsidRDefault="005D1D8D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>These angiographic studies can be assessed as spontaneous recanalization of occluded segments with residual effects of eccentric stenosis in the area of ​​previously detected occlusion</w:t>
            </w:r>
          </w:p>
        </w:tc>
        <w:tc>
          <w:tcPr>
            <w:tcW w:w="1620" w:type="dxa"/>
            <w:vMerge/>
          </w:tcPr>
          <w:p w14:paraId="79B8ADE8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</w:p>
        </w:tc>
      </w:tr>
      <w:tr w:rsidR="0077624B" w:rsidRPr="005C55B4" w14:paraId="4857F39F" w14:textId="77777777" w:rsidTr="0037693F">
        <w:trPr>
          <w:trHeight w:val="230"/>
        </w:trPr>
        <w:tc>
          <w:tcPr>
            <w:tcW w:w="1620" w:type="dxa"/>
            <w:vMerge/>
            <w:tcMar>
              <w:top w:w="86" w:type="dxa"/>
              <w:bottom w:w="0" w:type="dxa"/>
            </w:tcMar>
          </w:tcPr>
          <w:p w14:paraId="1013A6BE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CF09373" w14:textId="77777777" w:rsidR="0077624B" w:rsidRPr="005C55B4" w:rsidRDefault="0077624B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11d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1455871C" w14:textId="313D4834" w:rsidR="0077624B" w:rsidRPr="005C55B4" w:rsidRDefault="00662EC7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  <w:r w:rsidRPr="005C55B4">
              <w:rPr>
                <w:rFonts w:ascii="Arial" w:hAnsi="Arial" w:cs="Arial"/>
                <w:iCs/>
                <w:color w:val="000000"/>
                <w:sz w:val="22"/>
                <w:szCs w:val="22"/>
                <w:lang w:val="en-US"/>
              </w:rPr>
              <w:t>Management of SCAD should be considered individually for each case.</w:t>
            </w:r>
          </w:p>
        </w:tc>
        <w:tc>
          <w:tcPr>
            <w:tcW w:w="1620" w:type="dxa"/>
            <w:vMerge/>
          </w:tcPr>
          <w:p w14:paraId="302CF8F7" w14:textId="77777777" w:rsidR="0077624B" w:rsidRPr="005C55B4" w:rsidRDefault="0077624B" w:rsidP="0037693F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</w:p>
        </w:tc>
      </w:tr>
      <w:tr w:rsidR="00461DB3" w:rsidRPr="005C55B4" w14:paraId="7E44035C" w14:textId="77777777" w:rsidTr="0037693F">
        <w:trPr>
          <w:trHeight w:val="202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7129F712" w14:textId="77777777" w:rsidR="00461DB3" w:rsidRPr="005C55B4" w:rsidRDefault="00461DB3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atient Perspective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1F86559" w14:textId="77777777" w:rsidR="00461DB3" w:rsidRPr="005C55B4" w:rsidRDefault="00461DB3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6154F241" w14:textId="3CF79E4D" w:rsidR="00461DB3" w:rsidRPr="005C55B4" w:rsidRDefault="00461DB3" w:rsidP="00461DB3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sz w:val="22"/>
                <w:szCs w:val="22"/>
                <w:lang w:val="en-US"/>
              </w:rPr>
              <w:t>Taking into account the results of these studies, it was decided to refrain from performing the operation regarding deforming osteoarthritis of both hip joints. A patient was discharged in satisfactory condition.</w:t>
            </w:r>
            <w:r w:rsidRPr="005C55B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5C55B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</w:tcPr>
          <w:p w14:paraId="12DE893F" w14:textId="07A03B27" w:rsidR="00461DB3" w:rsidRPr="005C55B4" w:rsidRDefault="00416651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  <w:t>7</w:t>
            </w:r>
          </w:p>
        </w:tc>
      </w:tr>
      <w:tr w:rsidR="00461DB3" w:rsidRPr="005C55B4" w14:paraId="01BA63D6" w14:textId="77777777" w:rsidTr="00461DB3">
        <w:trPr>
          <w:trHeight w:val="629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1241D996" w14:textId="77777777" w:rsidR="00461DB3" w:rsidRPr="005C55B4" w:rsidRDefault="00461DB3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nformed Consent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344F808" w14:textId="77777777" w:rsidR="00461DB3" w:rsidRPr="005C55B4" w:rsidRDefault="00461DB3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4FFB2E62" w14:textId="77777777" w:rsidR="00461DB3" w:rsidRPr="005C55B4" w:rsidRDefault="00461DB3" w:rsidP="00946BE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212121"/>
                <w:sz w:val="22"/>
                <w:szCs w:val="22"/>
                <w:lang w:val="en-US" w:eastAsia="ru-RU"/>
              </w:rPr>
            </w:pPr>
            <w:r w:rsidRPr="005C55B4">
              <w:rPr>
                <w:rFonts w:ascii="Arial" w:eastAsia="Times New Roman" w:hAnsi="Arial" w:cs="Arial"/>
                <w:color w:val="212121"/>
                <w:sz w:val="22"/>
                <w:szCs w:val="22"/>
                <w:lang w:val="en" w:eastAsia="ru-RU"/>
              </w:rPr>
              <w:t>Yes, consent is not obtained</w:t>
            </w:r>
          </w:p>
          <w:p w14:paraId="07EC08A7" w14:textId="24579BA7" w:rsidR="00461DB3" w:rsidRPr="005C55B4" w:rsidRDefault="00461DB3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5149590" w14:textId="1203905D" w:rsidR="00461DB3" w:rsidRPr="005C55B4" w:rsidRDefault="00461DB3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</w:p>
        </w:tc>
      </w:tr>
      <w:tr w:rsidR="00461DB3" w:rsidRPr="005C55B4" w14:paraId="20DBDC8D" w14:textId="77777777" w:rsidTr="0037693F">
        <w:trPr>
          <w:trHeight w:val="202"/>
        </w:trPr>
        <w:tc>
          <w:tcPr>
            <w:tcW w:w="1620" w:type="dxa"/>
            <w:tcMar>
              <w:top w:w="86" w:type="dxa"/>
              <w:bottom w:w="0" w:type="dxa"/>
            </w:tcMar>
          </w:tcPr>
          <w:p w14:paraId="6694CB9B" w14:textId="77777777" w:rsidR="00461DB3" w:rsidRPr="005C55B4" w:rsidRDefault="00461DB3" w:rsidP="0037693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dditional Informa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553DB74" w14:textId="77777777" w:rsidR="00461DB3" w:rsidRPr="005C55B4" w:rsidRDefault="00461DB3" w:rsidP="0037693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55B4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0710" w:type="dxa"/>
            <w:tcMar>
              <w:top w:w="86" w:type="dxa"/>
              <w:bottom w:w="0" w:type="dxa"/>
            </w:tcMar>
            <w:vAlign w:val="bottom"/>
          </w:tcPr>
          <w:p w14:paraId="19FD9F96" w14:textId="77777777" w:rsidR="00461DB3" w:rsidRPr="005C55B4" w:rsidRDefault="00461DB3" w:rsidP="00946BE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C55B4">
              <w:rPr>
                <w:rFonts w:ascii="Arial" w:hAnsi="Arial" w:cs="Arial"/>
                <w:color w:val="2E2E2E"/>
                <w:sz w:val="22"/>
                <w:szCs w:val="22"/>
                <w:lang w:val="en-US"/>
              </w:rPr>
              <w:t>All authors have no conflicts of interest to disclose.</w:t>
            </w:r>
          </w:p>
          <w:p w14:paraId="2D16F71D" w14:textId="31E00619" w:rsidR="00461DB3" w:rsidRPr="005C55B4" w:rsidRDefault="00461DB3" w:rsidP="0037693F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  <w:r w:rsidRPr="005C55B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he authors of this article did not have sponsorship.</w:t>
            </w:r>
            <w:r w:rsidRPr="005C55B4"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  <w:t xml:space="preserve">  </w:t>
            </w:r>
          </w:p>
        </w:tc>
        <w:tc>
          <w:tcPr>
            <w:tcW w:w="1620" w:type="dxa"/>
          </w:tcPr>
          <w:p w14:paraId="6512E4AE" w14:textId="22BB99AF" w:rsidR="00461DB3" w:rsidRPr="005C55B4" w:rsidRDefault="00461DB3" w:rsidP="0037693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2"/>
                <w:szCs w:val="22"/>
              </w:rPr>
            </w:pPr>
          </w:p>
        </w:tc>
      </w:tr>
    </w:tbl>
    <w:p w14:paraId="4FB8EA1B" w14:textId="77777777" w:rsidR="00F15769" w:rsidRPr="005C55B4" w:rsidRDefault="001D6700" w:rsidP="00BD2A73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F15769" w:rsidRPr="005C55B4" w:rsidSect="0037693F">
      <w:head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C7892D" w14:textId="77777777" w:rsidR="001D6700" w:rsidRDefault="001D6700" w:rsidP="003A15E6">
      <w:r>
        <w:separator/>
      </w:r>
    </w:p>
  </w:endnote>
  <w:endnote w:type="continuationSeparator" w:id="0">
    <w:p w14:paraId="1834743F" w14:textId="77777777" w:rsidR="001D6700" w:rsidRDefault="001D6700" w:rsidP="003A1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F">
    <w:altName w:val="Times New Roman"/>
    <w:charset w:val="00"/>
    <w:family w:val="auto"/>
    <w:pitch w:val="variable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A17684" w14:textId="77777777" w:rsidR="001D6700" w:rsidRDefault="001D6700" w:rsidP="003A15E6">
      <w:r>
        <w:separator/>
      </w:r>
    </w:p>
  </w:footnote>
  <w:footnote w:type="continuationSeparator" w:id="0">
    <w:p w14:paraId="4CACB676" w14:textId="77777777" w:rsidR="001D6700" w:rsidRDefault="001D6700" w:rsidP="003A15E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79E676" w14:textId="7884C3ED" w:rsidR="003A15E6" w:rsidRPr="003A15E6" w:rsidRDefault="00143755" w:rsidP="00143755">
    <w:pPr>
      <w:pStyle w:val="a4"/>
      <w:jc w:val="right"/>
      <w:rPr>
        <w:rFonts w:ascii="Arial" w:hAnsi="Arial" w:cs="Arial"/>
      </w:rPr>
    </w:pPr>
    <w:r>
      <w:rPr>
        <w:rFonts w:ascii="Arial" w:hAnsi="Arial" w:cs="Arial"/>
        <w:b/>
      </w:rPr>
      <w:tab/>
    </w:r>
    <w:r>
      <w:rPr>
        <w:rFonts w:ascii="Arial" w:hAnsi="Arial" w:cs="Arial"/>
        <w:b/>
      </w:rPr>
      <w:tab/>
    </w:r>
    <w:r w:rsidR="003A15E6" w:rsidRPr="003A15E6">
      <w:rPr>
        <w:rFonts w:ascii="Arial" w:hAnsi="Arial" w:cs="Arial"/>
      </w:rPr>
      <w:tab/>
    </w:r>
    <w:r w:rsidR="003A15E6" w:rsidRPr="003A15E6">
      <w:rPr>
        <w:rFonts w:ascii="Arial" w:hAnsi="Arial" w:cs="Arial"/>
      </w:rPr>
      <w:tab/>
    </w:r>
  </w:p>
  <w:p w14:paraId="0BBB3729" w14:textId="39C23C17" w:rsidR="003A15E6" w:rsidRDefault="002B5A22" w:rsidP="002B5A22">
    <w:pPr>
      <w:pStyle w:val="a4"/>
      <w:tabs>
        <w:tab w:val="clear" w:pos="4513"/>
        <w:tab w:val="clear" w:pos="9026"/>
        <w:tab w:val="left" w:pos="5095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4A1"/>
    <w:rsid w:val="00060E1B"/>
    <w:rsid w:val="000E5E1D"/>
    <w:rsid w:val="001224BE"/>
    <w:rsid w:val="001310F8"/>
    <w:rsid w:val="00140F68"/>
    <w:rsid w:val="00143755"/>
    <w:rsid w:val="00143D3D"/>
    <w:rsid w:val="001D6700"/>
    <w:rsid w:val="001F410D"/>
    <w:rsid w:val="002074BB"/>
    <w:rsid w:val="002431C1"/>
    <w:rsid w:val="00243E6F"/>
    <w:rsid w:val="0027341F"/>
    <w:rsid w:val="002775BF"/>
    <w:rsid w:val="002B5A22"/>
    <w:rsid w:val="002D4235"/>
    <w:rsid w:val="003152BD"/>
    <w:rsid w:val="00341C57"/>
    <w:rsid w:val="0037693F"/>
    <w:rsid w:val="00390F40"/>
    <w:rsid w:val="003A15E6"/>
    <w:rsid w:val="004067C5"/>
    <w:rsid w:val="00416651"/>
    <w:rsid w:val="00416704"/>
    <w:rsid w:val="0043049C"/>
    <w:rsid w:val="00461DB3"/>
    <w:rsid w:val="00490AB0"/>
    <w:rsid w:val="00491F5F"/>
    <w:rsid w:val="004B3671"/>
    <w:rsid w:val="004C4B64"/>
    <w:rsid w:val="00526D12"/>
    <w:rsid w:val="005C55B4"/>
    <w:rsid w:val="005D1D8D"/>
    <w:rsid w:val="00662EC7"/>
    <w:rsid w:val="006D49B1"/>
    <w:rsid w:val="006F464A"/>
    <w:rsid w:val="0077624B"/>
    <w:rsid w:val="00813691"/>
    <w:rsid w:val="008328EC"/>
    <w:rsid w:val="008336FF"/>
    <w:rsid w:val="008479D0"/>
    <w:rsid w:val="0089051A"/>
    <w:rsid w:val="008A399B"/>
    <w:rsid w:val="008C32F0"/>
    <w:rsid w:val="008D6478"/>
    <w:rsid w:val="008F0B75"/>
    <w:rsid w:val="008F662B"/>
    <w:rsid w:val="00932680"/>
    <w:rsid w:val="009528CE"/>
    <w:rsid w:val="009658C9"/>
    <w:rsid w:val="009A68D7"/>
    <w:rsid w:val="009A73E5"/>
    <w:rsid w:val="00A034A1"/>
    <w:rsid w:val="00AD10E7"/>
    <w:rsid w:val="00AD608C"/>
    <w:rsid w:val="00AE3CA5"/>
    <w:rsid w:val="00B24956"/>
    <w:rsid w:val="00B253EA"/>
    <w:rsid w:val="00B54EA1"/>
    <w:rsid w:val="00B74187"/>
    <w:rsid w:val="00B82496"/>
    <w:rsid w:val="00BD2A73"/>
    <w:rsid w:val="00BE62E7"/>
    <w:rsid w:val="00C2408A"/>
    <w:rsid w:val="00C72316"/>
    <w:rsid w:val="00E62C81"/>
    <w:rsid w:val="00EE1B74"/>
    <w:rsid w:val="00F12BC1"/>
    <w:rsid w:val="00FC78AD"/>
    <w:rsid w:val="00FE0F10"/>
    <w:rsid w:val="00FF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E2C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49C"/>
    <w:rPr>
      <w:rFonts w:eastAsiaTheme="minorEastAsia"/>
      <w:lang w:val="en-GB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34A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A15E6"/>
    <w:pPr>
      <w:tabs>
        <w:tab w:val="center" w:pos="4513"/>
        <w:tab w:val="right" w:pos="9026"/>
      </w:tabs>
    </w:pPr>
  </w:style>
  <w:style w:type="character" w:customStyle="1" w:styleId="a5">
    <w:name w:val="Верхний колонтитул Знак"/>
    <w:basedOn w:val="a0"/>
    <w:link w:val="a4"/>
    <w:uiPriority w:val="99"/>
    <w:rsid w:val="003A15E6"/>
    <w:rPr>
      <w:rFonts w:eastAsiaTheme="minorEastAsia"/>
      <w:lang w:val="en-GB" w:eastAsia="ja-JP"/>
    </w:rPr>
  </w:style>
  <w:style w:type="paragraph" w:styleId="a6">
    <w:name w:val="footer"/>
    <w:basedOn w:val="a"/>
    <w:link w:val="a7"/>
    <w:uiPriority w:val="99"/>
    <w:unhideWhenUsed/>
    <w:rsid w:val="003A15E6"/>
    <w:pPr>
      <w:tabs>
        <w:tab w:val="center" w:pos="4513"/>
        <w:tab w:val="right" w:pos="9026"/>
      </w:tabs>
    </w:pPr>
  </w:style>
  <w:style w:type="character" w:customStyle="1" w:styleId="a7">
    <w:name w:val="Нижний колонтитул Знак"/>
    <w:basedOn w:val="a0"/>
    <w:link w:val="a6"/>
    <w:uiPriority w:val="99"/>
    <w:rsid w:val="003A15E6"/>
    <w:rPr>
      <w:rFonts w:eastAsiaTheme="minorEastAsia"/>
      <w:lang w:val="en-GB" w:eastAsia="ja-JP"/>
    </w:rPr>
  </w:style>
  <w:style w:type="character" w:styleId="a8">
    <w:name w:val="Emphasis"/>
    <w:basedOn w:val="a0"/>
    <w:uiPriority w:val="20"/>
    <w:qFormat/>
    <w:rsid w:val="00932680"/>
    <w:rPr>
      <w:i/>
      <w:iCs/>
    </w:rPr>
  </w:style>
  <w:style w:type="character" w:customStyle="1" w:styleId="toomuch">
    <w:name w:val="toomuch"/>
    <w:basedOn w:val="a0"/>
    <w:rsid w:val="00932680"/>
  </w:style>
  <w:style w:type="paragraph" w:customStyle="1" w:styleId="Standard">
    <w:name w:val="Standard"/>
    <w:rsid w:val="00F12BC1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F"/>
      <w:kern w:val="3"/>
      <w:sz w:val="22"/>
      <w:szCs w:val="22"/>
      <w:lang w:val="ru-RU"/>
    </w:rPr>
  </w:style>
  <w:style w:type="character" w:styleId="a9">
    <w:name w:val="Hyperlink"/>
    <w:basedOn w:val="a0"/>
    <w:uiPriority w:val="99"/>
    <w:semiHidden/>
    <w:unhideWhenUsed/>
    <w:rsid w:val="00461DB3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5C55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5C55B4"/>
    <w:rPr>
      <w:rFonts w:ascii="Courier New" w:eastAsia="Times New Roman" w:hAnsi="Courier New" w:cs="Courier New"/>
      <w:sz w:val="20"/>
      <w:szCs w:val="20"/>
      <w:lang w:val="ru-RU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49C"/>
    <w:rPr>
      <w:rFonts w:eastAsiaTheme="minorEastAsia"/>
      <w:lang w:val="en-GB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34A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A15E6"/>
    <w:pPr>
      <w:tabs>
        <w:tab w:val="center" w:pos="4513"/>
        <w:tab w:val="right" w:pos="9026"/>
      </w:tabs>
    </w:pPr>
  </w:style>
  <w:style w:type="character" w:customStyle="1" w:styleId="a5">
    <w:name w:val="Верхний колонтитул Знак"/>
    <w:basedOn w:val="a0"/>
    <w:link w:val="a4"/>
    <w:uiPriority w:val="99"/>
    <w:rsid w:val="003A15E6"/>
    <w:rPr>
      <w:rFonts w:eastAsiaTheme="minorEastAsia"/>
      <w:lang w:val="en-GB" w:eastAsia="ja-JP"/>
    </w:rPr>
  </w:style>
  <w:style w:type="paragraph" w:styleId="a6">
    <w:name w:val="footer"/>
    <w:basedOn w:val="a"/>
    <w:link w:val="a7"/>
    <w:uiPriority w:val="99"/>
    <w:unhideWhenUsed/>
    <w:rsid w:val="003A15E6"/>
    <w:pPr>
      <w:tabs>
        <w:tab w:val="center" w:pos="4513"/>
        <w:tab w:val="right" w:pos="9026"/>
      </w:tabs>
    </w:pPr>
  </w:style>
  <w:style w:type="character" w:customStyle="1" w:styleId="a7">
    <w:name w:val="Нижний колонтитул Знак"/>
    <w:basedOn w:val="a0"/>
    <w:link w:val="a6"/>
    <w:uiPriority w:val="99"/>
    <w:rsid w:val="003A15E6"/>
    <w:rPr>
      <w:rFonts w:eastAsiaTheme="minorEastAsia"/>
      <w:lang w:val="en-GB" w:eastAsia="ja-JP"/>
    </w:rPr>
  </w:style>
  <w:style w:type="character" w:styleId="a8">
    <w:name w:val="Emphasis"/>
    <w:basedOn w:val="a0"/>
    <w:uiPriority w:val="20"/>
    <w:qFormat/>
    <w:rsid w:val="00932680"/>
    <w:rPr>
      <w:i/>
      <w:iCs/>
    </w:rPr>
  </w:style>
  <w:style w:type="character" w:customStyle="1" w:styleId="toomuch">
    <w:name w:val="toomuch"/>
    <w:basedOn w:val="a0"/>
    <w:rsid w:val="00932680"/>
  </w:style>
  <w:style w:type="paragraph" w:customStyle="1" w:styleId="Standard">
    <w:name w:val="Standard"/>
    <w:rsid w:val="00F12BC1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F"/>
      <w:kern w:val="3"/>
      <w:sz w:val="22"/>
      <w:szCs w:val="22"/>
      <w:lang w:val="ru-RU"/>
    </w:rPr>
  </w:style>
  <w:style w:type="character" w:styleId="a9">
    <w:name w:val="Hyperlink"/>
    <w:basedOn w:val="a0"/>
    <w:uiPriority w:val="99"/>
    <w:semiHidden/>
    <w:unhideWhenUsed/>
    <w:rsid w:val="00461DB3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5C55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5C55B4"/>
    <w:rPr>
      <w:rFonts w:ascii="Courier New" w:eastAsia="Times New Roman" w:hAnsi="Courier New" w:cs="Courier New"/>
      <w:sz w:val="20"/>
      <w:szCs w:val="20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62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44</Words>
  <Characters>3104</Characters>
  <Application>Microsoft Office Word</Application>
  <DocSecurity>0</DocSecurity>
  <Lines>25</Lines>
  <Paragraphs>7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3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Som</cp:lastModifiedBy>
  <cp:revision>3</cp:revision>
  <cp:lastPrinted>2016-08-07T20:41:00Z</cp:lastPrinted>
  <dcterms:created xsi:type="dcterms:W3CDTF">2019-03-11T21:37:00Z</dcterms:created>
  <dcterms:modified xsi:type="dcterms:W3CDTF">2019-03-12T20:12:00Z</dcterms:modified>
</cp:coreProperties>
</file>